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4FA21" w14:textId="77777777" w:rsidR="00135D30" w:rsidRDefault="00135D30" w:rsidP="00135D30">
      <w:pPr>
        <w:rPr>
          <w:sz w:val="28"/>
          <w:szCs w:val="28"/>
        </w:rPr>
      </w:pPr>
      <w:r w:rsidRPr="00463B5C">
        <w:rPr>
          <w:sz w:val="28"/>
          <w:szCs w:val="28"/>
        </w:rPr>
        <w:t>Natural vs. Genetically Engineered Microbiomes: Understanding Public Attitudes for Indoor Applications and Pathways for Future Engagement</w:t>
      </w:r>
    </w:p>
    <w:p w14:paraId="67C00B94" w14:textId="77777777" w:rsidR="00135D30" w:rsidRDefault="00135D30" w:rsidP="00135D30">
      <w:pPr>
        <w:rPr>
          <w:sz w:val="28"/>
          <w:szCs w:val="28"/>
        </w:rPr>
      </w:pPr>
    </w:p>
    <w:p w14:paraId="6FA3AADD" w14:textId="493246B1" w:rsidR="00A25B78" w:rsidRPr="00135D30" w:rsidRDefault="006F0265" w:rsidP="00135D30">
      <w:pPr>
        <w:pBdr>
          <w:bottom w:val="single" w:sz="4" w:space="1" w:color="auto"/>
        </w:pBdr>
        <w:rPr>
          <w:b/>
          <w:bCs/>
        </w:rPr>
      </w:pPr>
      <w:r w:rsidRPr="00135D30">
        <w:rPr>
          <w:b/>
          <w:bCs/>
        </w:rPr>
        <w:t>Supplementary Materials</w:t>
      </w:r>
    </w:p>
    <w:p w14:paraId="0BEC0067" w14:textId="68F0BFED" w:rsidR="00195062" w:rsidRPr="00195062" w:rsidRDefault="00195062">
      <w:r>
        <w:t>The full list of items used to create the independent variable scales are provided below.</w:t>
      </w:r>
    </w:p>
    <w:p w14:paraId="1142B8B1" w14:textId="08003B34" w:rsidR="006F0265" w:rsidRPr="006F0265" w:rsidRDefault="006F0265">
      <w:pPr>
        <w:rPr>
          <w:b/>
          <w:bCs/>
        </w:rPr>
      </w:pPr>
      <w:r w:rsidRPr="006F0265">
        <w:rPr>
          <w:b/>
          <w:bCs/>
        </w:rPr>
        <w:t xml:space="preserve">Distrust in science/scientists </w:t>
      </w:r>
    </w:p>
    <w:p w14:paraId="2C1DDD1B" w14:textId="1FB41C09" w:rsidR="006F0265" w:rsidRDefault="006F0265" w:rsidP="006F0265">
      <w:pPr>
        <w:pStyle w:val="ListParagraph"/>
        <w:numPr>
          <w:ilvl w:val="0"/>
          <w:numId w:val="1"/>
        </w:numPr>
      </w:pPr>
      <w:r w:rsidRPr="00731842">
        <w:t>Scientists don't value my concerns when making decisions</w:t>
      </w:r>
      <w:r>
        <w:t>.</w:t>
      </w:r>
    </w:p>
    <w:p w14:paraId="51395664" w14:textId="5BA459B6" w:rsidR="006F0265" w:rsidRDefault="006F0265" w:rsidP="006F0265">
      <w:pPr>
        <w:pStyle w:val="ListParagraph"/>
        <w:numPr>
          <w:ilvl w:val="0"/>
          <w:numId w:val="1"/>
        </w:numPr>
      </w:pPr>
      <w:r w:rsidRPr="005C033C">
        <w:t xml:space="preserve">Scientists purposefully hide the truth from the </w:t>
      </w:r>
      <w:r>
        <w:t>public.</w:t>
      </w:r>
    </w:p>
    <w:p w14:paraId="480DA5FD" w14:textId="77777777" w:rsidR="006F0265" w:rsidRDefault="006F0265" w:rsidP="006F0265">
      <w:pPr>
        <w:pStyle w:val="ListParagraph"/>
        <w:numPr>
          <w:ilvl w:val="0"/>
          <w:numId w:val="1"/>
        </w:numPr>
      </w:pPr>
      <w:r w:rsidRPr="006F533A">
        <w:t>Using science isn't the best way to find answers to the biggest questions of society today</w:t>
      </w:r>
      <w:r>
        <w:t>.</w:t>
      </w:r>
    </w:p>
    <w:p w14:paraId="157CAA15" w14:textId="055CFC3E" w:rsidR="006F0265" w:rsidRDefault="006F0265" w:rsidP="006F0265">
      <w:pPr>
        <w:pStyle w:val="ListParagraph"/>
        <w:numPr>
          <w:ilvl w:val="0"/>
          <w:numId w:val="1"/>
        </w:numPr>
      </w:pPr>
      <w:r w:rsidRPr="006F533A">
        <w:t>Scientists think they are more important than everyone else</w:t>
      </w:r>
      <w:r>
        <w:t>.</w:t>
      </w:r>
    </w:p>
    <w:p w14:paraId="4F08938F" w14:textId="213356DE" w:rsidR="006F0265" w:rsidRPr="006F0265" w:rsidRDefault="006F0265" w:rsidP="006F0265">
      <w:pPr>
        <w:rPr>
          <w:b/>
          <w:bCs/>
        </w:rPr>
      </w:pPr>
      <w:r w:rsidRPr="006F0265">
        <w:rPr>
          <w:b/>
          <w:bCs/>
        </w:rPr>
        <w:t xml:space="preserve">Science improves society </w:t>
      </w:r>
    </w:p>
    <w:p w14:paraId="12F02717" w14:textId="77777777" w:rsidR="006F0265" w:rsidRDefault="006F0265" w:rsidP="006F0265">
      <w:pPr>
        <w:pStyle w:val="ListParagraph"/>
        <w:numPr>
          <w:ilvl w:val="0"/>
          <w:numId w:val="2"/>
        </w:numPr>
      </w:pPr>
      <w:r w:rsidRPr="00B53695">
        <w:t>Our leaders should use technology to solve problems in society</w:t>
      </w:r>
      <w:r>
        <w:t>.</w:t>
      </w:r>
    </w:p>
    <w:p w14:paraId="223238EC" w14:textId="77777777" w:rsidR="006F0265" w:rsidRDefault="006F0265" w:rsidP="006F0265">
      <w:pPr>
        <w:pStyle w:val="ListParagraph"/>
        <w:numPr>
          <w:ilvl w:val="0"/>
          <w:numId w:val="2"/>
        </w:numPr>
      </w:pPr>
      <w:r w:rsidRPr="00B53695">
        <w:t>We should use technology to improve our daily life</w:t>
      </w:r>
      <w:r>
        <w:t>.</w:t>
      </w:r>
    </w:p>
    <w:p w14:paraId="16EA374F" w14:textId="7BBE7BB7" w:rsidR="006F0265" w:rsidRDefault="006F0265" w:rsidP="006F0265">
      <w:pPr>
        <w:pStyle w:val="ListParagraph"/>
        <w:numPr>
          <w:ilvl w:val="0"/>
          <w:numId w:val="2"/>
        </w:numPr>
      </w:pPr>
      <w:r w:rsidRPr="009C2F5E">
        <w:t>Science is vital to the success of our society</w:t>
      </w:r>
      <w:r>
        <w:t>.</w:t>
      </w:r>
    </w:p>
    <w:p w14:paraId="51302450" w14:textId="499835AD" w:rsidR="006F0265" w:rsidRPr="006F0265" w:rsidRDefault="006F0265" w:rsidP="006F0265">
      <w:pPr>
        <w:rPr>
          <w:b/>
          <w:bCs/>
        </w:rPr>
      </w:pPr>
      <w:r w:rsidRPr="006F0265">
        <w:rPr>
          <w:b/>
          <w:bCs/>
        </w:rPr>
        <w:t>Familiarity with microbiome engineering</w:t>
      </w:r>
      <w:r w:rsidR="00135D30">
        <w:rPr>
          <w:b/>
          <w:bCs/>
        </w:rPr>
        <w:t xml:space="preserve"> </w:t>
      </w:r>
    </w:p>
    <w:p w14:paraId="534D88B0" w14:textId="77777777" w:rsidR="006F0265" w:rsidRDefault="006F0265" w:rsidP="006F0265">
      <w:pPr>
        <w:pStyle w:val="ListParagraph"/>
        <w:numPr>
          <w:ilvl w:val="0"/>
          <w:numId w:val="3"/>
        </w:numPr>
      </w:pPr>
      <w:r w:rsidRPr="00ED184C">
        <w:t>I am familiar with the concept of microbiome engineering</w:t>
      </w:r>
      <w:r>
        <w:t xml:space="preserve">. </w:t>
      </w:r>
    </w:p>
    <w:p w14:paraId="3CE5C45F" w14:textId="77777777" w:rsidR="006F0265" w:rsidRDefault="006F0265" w:rsidP="006F0265">
      <w:pPr>
        <w:pStyle w:val="ListParagraph"/>
        <w:numPr>
          <w:ilvl w:val="0"/>
          <w:numId w:val="3"/>
        </w:numPr>
      </w:pPr>
      <w:r w:rsidRPr="00F83E1D">
        <w:t>I am aware of the different techniques and technologies used in microbiome engineering</w:t>
      </w:r>
      <w:r>
        <w:t xml:space="preserve">. </w:t>
      </w:r>
    </w:p>
    <w:p w14:paraId="5F0DAC07" w14:textId="55AB324C" w:rsidR="006F0265" w:rsidRDefault="006F0265" w:rsidP="006F0265">
      <w:pPr>
        <w:pStyle w:val="ListParagraph"/>
        <w:numPr>
          <w:ilvl w:val="0"/>
          <w:numId w:val="3"/>
        </w:numPr>
      </w:pPr>
      <w:r w:rsidRPr="00F83E1D">
        <w:t>I feel well-informed about how microbiome engineering can impact air quality and health in indoor spaces</w:t>
      </w:r>
      <w:r>
        <w:t>.</w:t>
      </w:r>
    </w:p>
    <w:p w14:paraId="6AD94657" w14:textId="6F4FFC12" w:rsidR="006F0265" w:rsidRPr="005D4D27" w:rsidRDefault="00E26440" w:rsidP="006F0265">
      <w:pPr>
        <w:rPr>
          <w:b/>
          <w:bCs/>
        </w:rPr>
      </w:pPr>
      <w:r w:rsidRPr="005D4D27">
        <w:rPr>
          <w:b/>
          <w:bCs/>
        </w:rPr>
        <w:t>Perceived knowledge of microbiome engineering</w:t>
      </w:r>
      <w:r w:rsidR="00135D30">
        <w:rPr>
          <w:b/>
          <w:bCs/>
        </w:rPr>
        <w:t xml:space="preserve"> </w:t>
      </w:r>
    </w:p>
    <w:p w14:paraId="61A55299" w14:textId="77777777" w:rsidR="005D4D27" w:rsidRDefault="00E26440" w:rsidP="003D279C">
      <w:pPr>
        <w:pStyle w:val="ListParagraph"/>
        <w:numPr>
          <w:ilvl w:val="0"/>
          <w:numId w:val="4"/>
        </w:numPr>
      </w:pPr>
      <w:r w:rsidRPr="008C0E82">
        <w:t>I have a basic understanding of how microbiome engineering can be applied</w:t>
      </w:r>
      <w:r w:rsidR="005D4D27">
        <w:t>.</w:t>
      </w:r>
      <w:r>
        <w:t xml:space="preserve"> </w:t>
      </w:r>
    </w:p>
    <w:p w14:paraId="683DB62F" w14:textId="77777777" w:rsidR="005D4D27" w:rsidRDefault="00E26440" w:rsidP="003D279C">
      <w:pPr>
        <w:pStyle w:val="ListParagraph"/>
        <w:numPr>
          <w:ilvl w:val="0"/>
          <w:numId w:val="4"/>
        </w:numPr>
      </w:pPr>
      <w:r w:rsidRPr="00567949">
        <w:t>I feel confident in my knowledge of the potential benefits of microbiome engineering in enhancing the built environment</w:t>
      </w:r>
      <w:r w:rsidR="005D4D27">
        <w:t>.</w:t>
      </w:r>
    </w:p>
    <w:p w14:paraId="086F0AD5" w14:textId="77777777" w:rsidR="005D4D27" w:rsidRDefault="00E26440" w:rsidP="003D279C">
      <w:pPr>
        <w:pStyle w:val="ListParagraph"/>
        <w:numPr>
          <w:ilvl w:val="0"/>
          <w:numId w:val="4"/>
        </w:numPr>
      </w:pPr>
      <w:r w:rsidRPr="00567949">
        <w:t>I believe I have a good grasp of the potential risks associated with microbiome engineering</w:t>
      </w:r>
      <w:r w:rsidR="005D4D27">
        <w:t>.</w:t>
      </w:r>
    </w:p>
    <w:p w14:paraId="7FF9A9C5" w14:textId="26FF4547" w:rsidR="00E26440" w:rsidRDefault="00E26440" w:rsidP="003D279C">
      <w:pPr>
        <w:pStyle w:val="ListParagraph"/>
        <w:numPr>
          <w:ilvl w:val="0"/>
          <w:numId w:val="4"/>
        </w:numPr>
      </w:pPr>
      <w:r w:rsidRPr="00567949">
        <w:t>I feel knowledgeable about the current research and developments in microbiome engineering for improving indoor spaces</w:t>
      </w:r>
      <w:r w:rsidR="005D4D27">
        <w:t>.</w:t>
      </w:r>
    </w:p>
    <w:p w14:paraId="13A6268D" w14:textId="6A8630A7" w:rsidR="003D279C" w:rsidRPr="000A6A94" w:rsidRDefault="00963771" w:rsidP="003D279C">
      <w:pPr>
        <w:rPr>
          <w:b/>
          <w:bCs/>
        </w:rPr>
      </w:pPr>
      <w:r w:rsidRPr="000A6A94">
        <w:rPr>
          <w:b/>
          <w:bCs/>
        </w:rPr>
        <w:t>Positive attitudes toward microbiome engineering</w:t>
      </w:r>
      <w:r w:rsidR="00135D30">
        <w:rPr>
          <w:b/>
          <w:bCs/>
        </w:rPr>
        <w:t xml:space="preserve"> </w:t>
      </w:r>
    </w:p>
    <w:p w14:paraId="25E3B92E" w14:textId="2C43DBF3" w:rsidR="000A6A94" w:rsidRDefault="000A6A94" w:rsidP="00A00B77">
      <w:pPr>
        <w:pStyle w:val="ListParagraph"/>
        <w:numPr>
          <w:ilvl w:val="0"/>
          <w:numId w:val="5"/>
        </w:numPr>
      </w:pPr>
      <w:r w:rsidRPr="000A6A94">
        <w:t>I believe that microbiome engineering can play a significant role in addressing environmental challenges</w:t>
      </w:r>
      <w:r>
        <w:t>.</w:t>
      </w:r>
    </w:p>
    <w:p w14:paraId="297D58B0" w14:textId="4259C2A2" w:rsidR="00963771" w:rsidRDefault="00963771" w:rsidP="00A00B77">
      <w:pPr>
        <w:pStyle w:val="ListParagraph"/>
        <w:numPr>
          <w:ilvl w:val="0"/>
          <w:numId w:val="5"/>
        </w:numPr>
      </w:pPr>
      <w:r>
        <w:t>I have a positive attitude toward the concept of microbiome engineering</w:t>
      </w:r>
      <w:r w:rsidR="000A6A94">
        <w:t>.</w:t>
      </w:r>
    </w:p>
    <w:p w14:paraId="48C02138" w14:textId="088C9407" w:rsidR="00963771" w:rsidRDefault="00963771" w:rsidP="00A00B77">
      <w:pPr>
        <w:pStyle w:val="ListParagraph"/>
        <w:numPr>
          <w:ilvl w:val="0"/>
          <w:numId w:val="5"/>
        </w:numPr>
      </w:pPr>
      <w:r>
        <w:t>I believe that microbiome engineering can significantly improve the quality of indoor spaces</w:t>
      </w:r>
      <w:r w:rsidR="000A6A94">
        <w:t>.</w:t>
      </w:r>
    </w:p>
    <w:p w14:paraId="0DC72D8D" w14:textId="1417757C" w:rsidR="00963771" w:rsidRDefault="00963771" w:rsidP="00A00B77">
      <w:pPr>
        <w:pStyle w:val="ListParagraph"/>
        <w:numPr>
          <w:ilvl w:val="0"/>
          <w:numId w:val="5"/>
        </w:numPr>
      </w:pPr>
      <w:r>
        <w:t>I find the idea of using microbiome engineering to enhance the built environment appealing</w:t>
      </w:r>
      <w:r w:rsidR="000A6A94">
        <w:t>.</w:t>
      </w:r>
    </w:p>
    <w:p w14:paraId="2D2B2349" w14:textId="6302DE93" w:rsidR="00963771" w:rsidRDefault="00963771" w:rsidP="00A00B77">
      <w:pPr>
        <w:pStyle w:val="ListParagraph"/>
        <w:numPr>
          <w:ilvl w:val="0"/>
          <w:numId w:val="5"/>
        </w:numPr>
      </w:pPr>
      <w:r>
        <w:t>I am enthusiastic about the potential benefits of microbiome engineering for indoor air quality</w:t>
      </w:r>
      <w:r w:rsidR="000A6A94">
        <w:t>.</w:t>
      </w:r>
    </w:p>
    <w:p w14:paraId="6AF56FAC" w14:textId="0021A704" w:rsidR="00963771" w:rsidRDefault="00963771" w:rsidP="00A00B77">
      <w:pPr>
        <w:pStyle w:val="ListParagraph"/>
        <w:numPr>
          <w:ilvl w:val="0"/>
          <w:numId w:val="5"/>
        </w:numPr>
      </w:pPr>
      <w:r>
        <w:lastRenderedPageBreak/>
        <w:t>I have a favorable opinion of organizations and initiatives that promote microbiome engineering</w:t>
      </w:r>
      <w:r w:rsidR="000A6A94">
        <w:t>.</w:t>
      </w:r>
    </w:p>
    <w:p w14:paraId="64CA169D" w14:textId="2610F05D" w:rsidR="00963771" w:rsidRDefault="00963771" w:rsidP="00A00B77">
      <w:pPr>
        <w:pStyle w:val="ListParagraph"/>
        <w:numPr>
          <w:ilvl w:val="0"/>
          <w:numId w:val="5"/>
        </w:numPr>
      </w:pPr>
      <w:r>
        <w:t>I think microbiome engineering is an innovative and promising approach for sustainable architecture</w:t>
      </w:r>
      <w:r w:rsidR="000A6A94">
        <w:t>.</w:t>
      </w:r>
    </w:p>
    <w:p w14:paraId="37D26C10" w14:textId="72E1E432" w:rsidR="00963771" w:rsidRDefault="00963771" w:rsidP="00A00B77">
      <w:pPr>
        <w:pStyle w:val="ListParagraph"/>
        <w:numPr>
          <w:ilvl w:val="0"/>
          <w:numId w:val="5"/>
        </w:numPr>
      </w:pPr>
      <w:r>
        <w:t>I would support the implementation of microbiome engineering in public spaces</w:t>
      </w:r>
      <w:r w:rsidR="000A6A94">
        <w:t>.</w:t>
      </w:r>
    </w:p>
    <w:p w14:paraId="1E88724A" w14:textId="5EFC342B" w:rsidR="00963771" w:rsidRDefault="00963771" w:rsidP="00A00B77">
      <w:pPr>
        <w:pStyle w:val="ListParagraph"/>
        <w:numPr>
          <w:ilvl w:val="0"/>
          <w:numId w:val="5"/>
        </w:numPr>
      </w:pPr>
      <w:r>
        <w:t>I believe that microbiome engineering can contribute to a healthier and more comfortable living environment</w:t>
      </w:r>
      <w:r w:rsidR="000A6A94">
        <w:t>.</w:t>
      </w:r>
    </w:p>
    <w:p w14:paraId="3BBEE34C" w14:textId="0C6A45F1" w:rsidR="00963771" w:rsidRDefault="00963771" w:rsidP="00A00B77">
      <w:pPr>
        <w:pStyle w:val="ListParagraph"/>
        <w:numPr>
          <w:ilvl w:val="0"/>
          <w:numId w:val="5"/>
        </w:numPr>
      </w:pPr>
      <w:r>
        <w:t>I would be open to using products or services that incorporate microbiome engineering principles in my home or workplace</w:t>
      </w:r>
      <w:r w:rsidR="000A6A94">
        <w:t>.</w:t>
      </w:r>
    </w:p>
    <w:sectPr w:rsidR="00963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73A3C"/>
    <w:multiLevelType w:val="hybridMultilevel"/>
    <w:tmpl w:val="A2087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6084E"/>
    <w:multiLevelType w:val="hybridMultilevel"/>
    <w:tmpl w:val="7F5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745678"/>
    <w:multiLevelType w:val="hybridMultilevel"/>
    <w:tmpl w:val="1FE61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916F9D"/>
    <w:multiLevelType w:val="hybridMultilevel"/>
    <w:tmpl w:val="4DA40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35680"/>
    <w:multiLevelType w:val="hybridMultilevel"/>
    <w:tmpl w:val="5E16D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1189051">
    <w:abstractNumId w:val="4"/>
  </w:num>
  <w:num w:numId="2" w16cid:durableId="1899784274">
    <w:abstractNumId w:val="3"/>
  </w:num>
  <w:num w:numId="3" w16cid:durableId="310065587">
    <w:abstractNumId w:val="1"/>
  </w:num>
  <w:num w:numId="4" w16cid:durableId="1949240881">
    <w:abstractNumId w:val="0"/>
  </w:num>
  <w:num w:numId="5" w16cid:durableId="14651535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265"/>
    <w:rsid w:val="000A6A94"/>
    <w:rsid w:val="000E040D"/>
    <w:rsid w:val="000E1F37"/>
    <w:rsid w:val="00125EF5"/>
    <w:rsid w:val="00135D30"/>
    <w:rsid w:val="00195062"/>
    <w:rsid w:val="00224A41"/>
    <w:rsid w:val="00386F38"/>
    <w:rsid w:val="003D279C"/>
    <w:rsid w:val="005B36FC"/>
    <w:rsid w:val="005D4D27"/>
    <w:rsid w:val="006F0265"/>
    <w:rsid w:val="00877483"/>
    <w:rsid w:val="00933838"/>
    <w:rsid w:val="00963771"/>
    <w:rsid w:val="00A00B77"/>
    <w:rsid w:val="00A25B78"/>
    <w:rsid w:val="00E26440"/>
    <w:rsid w:val="00F6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C9D4B"/>
  <w15:chartTrackingRefBased/>
  <w15:docId w15:val="{70DD8EAD-1B19-4C46-8853-737C30BA2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2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2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2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2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Landreville</dc:creator>
  <cp:keywords/>
  <dc:description/>
  <cp:lastModifiedBy>Chris Cummings</cp:lastModifiedBy>
  <cp:revision>2</cp:revision>
  <dcterms:created xsi:type="dcterms:W3CDTF">2025-01-10T15:52:00Z</dcterms:created>
  <dcterms:modified xsi:type="dcterms:W3CDTF">2025-01-10T15:52:00Z</dcterms:modified>
</cp:coreProperties>
</file>